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F20DC2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4C06CC94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3BE32255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5"/>
        <w:gridCol w:w="521"/>
        <w:gridCol w:w="6848"/>
        <w:gridCol w:w="1032"/>
        <w:gridCol w:w="972"/>
        <w:gridCol w:w="3884"/>
      </w:tblGrid>
      <w:tr w:rsidR="0068643A" w:rsidRPr="00EE17D5" w14:paraId="6915AFC1" w14:textId="77777777" w:rsidTr="002A22E8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3A8E52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16CE86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A1DB22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0496FF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C594E17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4FF221A" w14:textId="77777777" w:rsidTr="002A22E8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004726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5A6AE5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67B2B4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E382B2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BDCEB7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540E0D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1F022D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ACC128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A418FC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7512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3F0FA6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359B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8B74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EE42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78FC64" w14:textId="70378636" w:rsidR="0068643A" w:rsidRPr="00FD6E06" w:rsidRDefault="00394A8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394A8F">
              <w:rPr>
                <w:sz w:val="24"/>
                <w:szCs w:val="24"/>
              </w:rPr>
              <w:instrText xml:space="preserve"> FORMCHECKBOX </w:instrText>
            </w:r>
            <w:r w:rsidR="00CA4C95">
              <w:rPr>
                <w:sz w:val="24"/>
                <w:szCs w:val="24"/>
              </w:rPr>
            </w:r>
            <w:r w:rsidR="00CA4C9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77596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C95">
              <w:rPr>
                <w:sz w:val="24"/>
                <w:szCs w:val="24"/>
              </w:rPr>
            </w:r>
            <w:r w:rsidR="00CA4C9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AD8C6D" w14:textId="13B8351D" w:rsidR="0068643A" w:rsidRPr="00FD6E06" w:rsidRDefault="002A22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; </w:t>
            </w:r>
            <w:r w:rsidR="00394A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; 102</w:t>
            </w:r>
          </w:p>
        </w:tc>
      </w:tr>
      <w:tr w:rsidR="0068643A" w:rsidRPr="00FD6E06" w14:paraId="58E556F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C416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3324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3324E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A852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76D6E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1F7C31" w14:textId="4ED9CE5A" w:rsidR="0068643A" w:rsidRPr="00FD6E06" w:rsidRDefault="003324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324E4">
              <w:rPr>
                <w:sz w:val="24"/>
                <w:szCs w:val="24"/>
              </w:rPr>
              <w:instrText xml:space="preserve"> FORMCHECKBOX </w:instrText>
            </w:r>
            <w:r w:rsidRPr="003324E4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EC2B96" w14:textId="5E4A57EF" w:rsidR="0068643A" w:rsidRPr="00FD6E06" w:rsidRDefault="003324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324E4">
              <w:rPr>
                <w:sz w:val="24"/>
                <w:szCs w:val="24"/>
              </w:rPr>
              <w:instrText xml:space="preserve"> FORMCHECKBOX </w:instrText>
            </w:r>
            <w:r w:rsidRPr="003324E4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50CD6C" w14:textId="74459B8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173FDE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470E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14DD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8879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AB27C7" w14:textId="407A6B67" w:rsidR="0068643A" w:rsidRPr="00FD6E06" w:rsidRDefault="00B925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925E7">
              <w:rPr>
                <w:sz w:val="24"/>
                <w:szCs w:val="24"/>
              </w:rPr>
              <w:instrText xml:space="preserve"> FORMCHECKBOX </w:instrText>
            </w:r>
            <w:r w:rsidR="00CA4C95">
              <w:rPr>
                <w:sz w:val="24"/>
                <w:szCs w:val="24"/>
              </w:rPr>
            </w:r>
            <w:r w:rsidR="00CA4C9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21E12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C95">
              <w:rPr>
                <w:sz w:val="24"/>
                <w:szCs w:val="24"/>
              </w:rPr>
            </w:r>
            <w:r w:rsidR="00CA4C9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C833B2" w14:textId="71C58246" w:rsidR="0068643A" w:rsidRPr="00FD6E06" w:rsidRDefault="00B925E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</w:t>
            </w:r>
          </w:p>
        </w:tc>
      </w:tr>
      <w:tr w:rsidR="0068643A" w:rsidRPr="00FD6E06" w14:paraId="26F45AE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E0FA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3760D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5028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2B0B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641E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E5F8BD" w14:textId="617D367E" w:rsidR="0068643A" w:rsidRPr="00FD6E06" w:rsidRDefault="00B925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925E7">
              <w:rPr>
                <w:sz w:val="24"/>
                <w:szCs w:val="24"/>
              </w:rPr>
              <w:instrText xml:space="preserve"> FORMCHECKBOX </w:instrText>
            </w:r>
            <w:r w:rsidR="00CA4C95">
              <w:rPr>
                <w:sz w:val="24"/>
                <w:szCs w:val="24"/>
              </w:rPr>
            </w:r>
            <w:r w:rsidR="00CA4C9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844F9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C95">
              <w:rPr>
                <w:sz w:val="24"/>
                <w:szCs w:val="24"/>
              </w:rPr>
            </w:r>
            <w:r w:rsidR="00CA4C9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EE2109" w14:textId="459F5F3A" w:rsidR="0068643A" w:rsidRPr="00FD6E06" w:rsidRDefault="007323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20</w:t>
            </w:r>
          </w:p>
        </w:tc>
      </w:tr>
      <w:tr w:rsidR="0068643A" w:rsidRPr="00FD6E06" w14:paraId="02F1FD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E4F0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DC3D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3C0DA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E4CF9B" w14:textId="395E2437" w:rsidR="0068643A" w:rsidRPr="00FD6E06" w:rsidRDefault="00B925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925E7">
              <w:rPr>
                <w:sz w:val="24"/>
                <w:szCs w:val="24"/>
              </w:rPr>
              <w:instrText xml:space="preserve"> FORMCHECKBOX </w:instrText>
            </w:r>
            <w:r w:rsidR="00CA4C95">
              <w:rPr>
                <w:sz w:val="24"/>
                <w:szCs w:val="24"/>
              </w:rPr>
            </w:r>
            <w:r w:rsidR="00CA4C9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FD448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C95">
              <w:rPr>
                <w:sz w:val="24"/>
                <w:szCs w:val="24"/>
              </w:rPr>
            </w:r>
            <w:r w:rsidR="00CA4C9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3AB301" w14:textId="39BB3F2D" w:rsidR="002A22E8" w:rsidRPr="00FD6E06" w:rsidRDefault="007323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A22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2A22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</w:tr>
      <w:tr w:rsidR="0068643A" w:rsidRPr="00FD6E06" w14:paraId="55FFF3D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9858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7E3C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FAC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B80D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C95">
              <w:rPr>
                <w:sz w:val="24"/>
                <w:szCs w:val="24"/>
              </w:rPr>
            </w:r>
            <w:r w:rsidR="00CA4C9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F815A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C95">
              <w:rPr>
                <w:sz w:val="24"/>
                <w:szCs w:val="24"/>
              </w:rPr>
            </w:r>
            <w:r w:rsidR="00CA4C9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6356A6" w14:textId="6079E07A" w:rsidR="0068643A" w:rsidRPr="00FD6E06" w:rsidRDefault="00B925E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4EF1F2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3B9C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DD6EFA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8B20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74D3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F0F59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0A8B0F" w14:textId="631B8609" w:rsidR="0068643A" w:rsidRPr="00FD6E06" w:rsidRDefault="0055653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56534">
              <w:rPr>
                <w:sz w:val="24"/>
                <w:szCs w:val="24"/>
              </w:rPr>
              <w:instrText xml:space="preserve"> FORMCHECKBOX </w:instrText>
            </w:r>
            <w:r w:rsidR="00CA4C95">
              <w:rPr>
                <w:sz w:val="24"/>
                <w:szCs w:val="24"/>
              </w:rPr>
            </w:r>
            <w:r w:rsidR="00CA4C9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8572D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C95">
              <w:rPr>
                <w:sz w:val="24"/>
                <w:szCs w:val="24"/>
              </w:rPr>
            </w:r>
            <w:r w:rsidR="00CA4C9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92E138" w14:textId="66ADCCF4" w:rsidR="0068643A" w:rsidRPr="00FD6E06" w:rsidRDefault="001C43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2A22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59718CD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B45F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C6C4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719C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85BA3E" w14:textId="5E51F012" w:rsidR="0068643A" w:rsidRPr="00FD6E06" w:rsidRDefault="008E0B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E0B2A">
              <w:rPr>
                <w:sz w:val="24"/>
                <w:szCs w:val="24"/>
              </w:rPr>
              <w:instrText xml:space="preserve"> FORMCHECKBOX </w:instrText>
            </w:r>
            <w:r w:rsidR="00CA4C95">
              <w:rPr>
                <w:sz w:val="24"/>
                <w:szCs w:val="24"/>
              </w:rPr>
            </w:r>
            <w:r w:rsidR="00CA4C9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46C40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C95">
              <w:rPr>
                <w:sz w:val="24"/>
                <w:szCs w:val="24"/>
              </w:rPr>
            </w:r>
            <w:r w:rsidR="00CA4C9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DA07FF" w14:textId="7649F28C" w:rsidR="0068643A" w:rsidRPr="00FD6E06" w:rsidRDefault="00B615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2A22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66906B1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35E2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3408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497D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640616" w14:textId="3CB84E71" w:rsidR="0068643A" w:rsidRPr="00FD6E06" w:rsidRDefault="008E0B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E0B2A">
              <w:rPr>
                <w:sz w:val="24"/>
                <w:szCs w:val="24"/>
              </w:rPr>
              <w:instrText xml:space="preserve"> FORMCHECKBOX </w:instrText>
            </w:r>
            <w:r w:rsidR="00CA4C95">
              <w:rPr>
                <w:sz w:val="24"/>
                <w:szCs w:val="24"/>
              </w:rPr>
            </w:r>
            <w:r w:rsidR="00CA4C9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4A59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C95">
              <w:rPr>
                <w:sz w:val="24"/>
                <w:szCs w:val="24"/>
              </w:rPr>
            </w:r>
            <w:r w:rsidR="00CA4C9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6A9985" w14:textId="7286C118" w:rsidR="0068643A" w:rsidRPr="00FD6E06" w:rsidRDefault="002A22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9-210</w:t>
            </w:r>
          </w:p>
        </w:tc>
      </w:tr>
      <w:tr w:rsidR="00BB4AE3" w:rsidRPr="00FD6E06" w14:paraId="59F808D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D69413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6B5E74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76FC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D43F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89070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DE80C9" w14:textId="5000622B" w:rsidR="0068643A" w:rsidRPr="00FD6E06" w:rsidRDefault="000638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63849">
              <w:rPr>
                <w:sz w:val="24"/>
                <w:szCs w:val="24"/>
              </w:rPr>
              <w:instrText xml:space="preserve"> FORMCHECKBOX </w:instrText>
            </w:r>
            <w:r w:rsidR="00CA4C95">
              <w:rPr>
                <w:sz w:val="24"/>
                <w:szCs w:val="24"/>
              </w:rPr>
            </w:r>
            <w:r w:rsidR="00CA4C9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FF8D8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C95">
              <w:rPr>
                <w:sz w:val="24"/>
                <w:szCs w:val="24"/>
              </w:rPr>
            </w:r>
            <w:r w:rsidR="00CA4C9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E5BDF9" w14:textId="25633047" w:rsidR="0068643A" w:rsidRPr="00FD6E06" w:rsidRDefault="002A22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-86</w:t>
            </w:r>
          </w:p>
        </w:tc>
      </w:tr>
      <w:tr w:rsidR="0068643A" w:rsidRPr="00FD6E06" w14:paraId="29E852E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7759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C0C0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963627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2A8636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FAACE7" w14:textId="08F13DA0" w:rsidR="0068643A" w:rsidRPr="00FD6E06" w:rsidRDefault="000638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63849">
              <w:rPr>
                <w:sz w:val="24"/>
                <w:szCs w:val="24"/>
              </w:rPr>
              <w:instrText xml:space="preserve"> FORMCHECKBOX </w:instrText>
            </w:r>
            <w:r w:rsidR="00CA4C95">
              <w:rPr>
                <w:sz w:val="24"/>
                <w:szCs w:val="24"/>
              </w:rPr>
            </w:r>
            <w:r w:rsidR="00CA4C9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C7FA2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C95">
              <w:rPr>
                <w:sz w:val="24"/>
                <w:szCs w:val="24"/>
              </w:rPr>
            </w:r>
            <w:r w:rsidR="00CA4C9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D38029" w14:textId="3252551D" w:rsidR="0068643A" w:rsidRPr="00FD6E06" w:rsidRDefault="002A22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-89</w:t>
            </w:r>
          </w:p>
        </w:tc>
      </w:tr>
      <w:tr w:rsidR="00BB4AE3" w:rsidRPr="00FD6E06" w14:paraId="1E4CF77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0C12FA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D7E0AC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BDC6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863F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48A3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A35489" w14:textId="565AE4B8" w:rsidR="0068643A" w:rsidRPr="00FD6E06" w:rsidRDefault="000638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63849">
              <w:rPr>
                <w:sz w:val="24"/>
                <w:szCs w:val="24"/>
              </w:rPr>
              <w:instrText xml:space="preserve"> FORMCHECKBOX </w:instrText>
            </w:r>
            <w:r w:rsidR="00CA4C95">
              <w:rPr>
                <w:sz w:val="24"/>
                <w:szCs w:val="24"/>
              </w:rPr>
            </w:r>
            <w:r w:rsidR="00CA4C9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EEAB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C95">
              <w:rPr>
                <w:sz w:val="24"/>
                <w:szCs w:val="24"/>
              </w:rPr>
            </w:r>
            <w:r w:rsidR="00CA4C9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26685A" w14:textId="0B836720" w:rsidR="0068643A" w:rsidRPr="00FD6E06" w:rsidRDefault="000638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 w:rsidR="002A22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3</w:t>
            </w:r>
            <w:r w:rsidR="002A22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Box 1</w:t>
            </w:r>
          </w:p>
        </w:tc>
      </w:tr>
      <w:tr w:rsidR="0068643A" w:rsidRPr="00FD6E06" w14:paraId="7E0AA1F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6F61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FF78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B726B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564222" w14:textId="4CB92F94" w:rsidR="0068643A" w:rsidRPr="00FD6E06" w:rsidRDefault="000638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63849">
              <w:rPr>
                <w:sz w:val="24"/>
                <w:szCs w:val="24"/>
              </w:rPr>
              <w:instrText xml:space="preserve"> FORMCHECKBOX </w:instrText>
            </w:r>
            <w:r w:rsidR="00CA4C95">
              <w:rPr>
                <w:sz w:val="24"/>
                <w:szCs w:val="24"/>
              </w:rPr>
            </w:r>
            <w:r w:rsidR="00CA4C9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33D68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C95">
              <w:rPr>
                <w:sz w:val="24"/>
                <w:szCs w:val="24"/>
              </w:rPr>
            </w:r>
            <w:r w:rsidR="00CA4C9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BA2ADA" w14:textId="10585248" w:rsidR="0068643A" w:rsidRPr="00FD6E06" w:rsidRDefault="000638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A22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2</w:t>
            </w:r>
            <w:r w:rsidR="002A22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;  </w:t>
            </w:r>
          </w:p>
        </w:tc>
      </w:tr>
      <w:tr w:rsidR="0068643A" w:rsidRPr="00FD6E06" w14:paraId="2576057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F395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CCB8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C0F2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1E4628" w14:textId="2706FA93" w:rsidR="0068643A" w:rsidRPr="00FD6E06" w:rsidRDefault="00AF1F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F1F35">
              <w:rPr>
                <w:sz w:val="24"/>
                <w:szCs w:val="24"/>
              </w:rPr>
              <w:instrText xml:space="preserve"> FORMCHECKBOX </w:instrText>
            </w:r>
            <w:r w:rsidR="00CA4C95">
              <w:rPr>
                <w:sz w:val="24"/>
                <w:szCs w:val="24"/>
              </w:rPr>
            </w:r>
            <w:r w:rsidR="00CA4C9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762F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C95">
              <w:rPr>
                <w:sz w:val="24"/>
                <w:szCs w:val="24"/>
              </w:rPr>
            </w:r>
            <w:r w:rsidR="00CA4C9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12633D" w14:textId="590052F6" w:rsidR="0068643A" w:rsidRPr="00FD6E06" w:rsidRDefault="00CA4C9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hyperlink r:id="rId7" w:history="1">
              <w:r w:rsidR="00F92420">
                <w:rPr>
                  <w:rStyle w:val="Hyperlink"/>
                </w:rPr>
                <w:t>https://doi.org/10.17037/DATA.00001047</w:t>
              </w:r>
            </w:hyperlink>
          </w:p>
        </w:tc>
      </w:tr>
      <w:tr w:rsidR="00BB4AE3" w:rsidRPr="00FD6E06" w14:paraId="64D5E9D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BD363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3FFD5D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77F1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6D68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5D45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3FF72C" w14:textId="646B6075" w:rsidR="0068643A" w:rsidRPr="00FD6E06" w:rsidRDefault="00A14E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14EDC">
              <w:rPr>
                <w:sz w:val="24"/>
                <w:szCs w:val="24"/>
              </w:rPr>
              <w:instrText xml:space="preserve"> FORMCHECKBOX </w:instrText>
            </w:r>
            <w:r w:rsidR="00CA4C95">
              <w:rPr>
                <w:sz w:val="24"/>
                <w:szCs w:val="24"/>
              </w:rPr>
            </w:r>
            <w:r w:rsidR="00CA4C9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FA2B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C95">
              <w:rPr>
                <w:sz w:val="24"/>
                <w:szCs w:val="24"/>
              </w:rPr>
            </w:r>
            <w:r w:rsidR="00CA4C9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5A0F0B" w14:textId="301D6D43" w:rsidR="0068643A" w:rsidRPr="00FD6E06" w:rsidRDefault="00A14E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F924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022CB9B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BB5F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4A21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E8EB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98159B" w14:textId="1B3B2965" w:rsidR="0068643A" w:rsidRPr="00FD6E06" w:rsidRDefault="00A14E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14EDC">
              <w:rPr>
                <w:sz w:val="24"/>
                <w:szCs w:val="24"/>
              </w:rPr>
              <w:instrText xml:space="preserve"> FORMCHECKBOX </w:instrText>
            </w:r>
            <w:r w:rsidR="00CA4C95">
              <w:rPr>
                <w:sz w:val="24"/>
                <w:szCs w:val="24"/>
              </w:rPr>
            </w:r>
            <w:r w:rsidR="00CA4C9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81C85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C95">
              <w:rPr>
                <w:sz w:val="24"/>
                <w:szCs w:val="24"/>
              </w:rPr>
            </w:r>
            <w:r w:rsidR="00CA4C9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EF235E" w14:textId="1FC9E3D6" w:rsidR="0068643A" w:rsidRPr="00FD6E06" w:rsidRDefault="00A14E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F924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F924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</w:p>
        </w:tc>
      </w:tr>
      <w:tr w:rsidR="0068643A" w:rsidRPr="00FD6E06" w14:paraId="40C53F1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DDA9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B2DB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8F90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9CDCC8" w14:textId="3BDC0B7E" w:rsidR="0068643A" w:rsidRPr="00FD6E06" w:rsidRDefault="00A14E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14EDC">
              <w:rPr>
                <w:sz w:val="24"/>
                <w:szCs w:val="24"/>
              </w:rPr>
              <w:instrText xml:space="preserve"> FORMCHECKBOX </w:instrText>
            </w:r>
            <w:r w:rsidR="00CA4C95">
              <w:rPr>
                <w:sz w:val="24"/>
                <w:szCs w:val="24"/>
              </w:rPr>
            </w:r>
            <w:r w:rsidR="00CA4C9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CECB1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C95">
              <w:rPr>
                <w:sz w:val="24"/>
                <w:szCs w:val="24"/>
              </w:rPr>
            </w:r>
            <w:r w:rsidR="00CA4C9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51CA28" w14:textId="03A2F85E" w:rsidR="0068643A" w:rsidRPr="00FD6E06" w:rsidRDefault="00A14E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F924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5</w:t>
            </w:r>
            <w:r w:rsidR="00F924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667CD65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1238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FC93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B654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CA2F80" w14:textId="2A697CA5" w:rsidR="0068643A" w:rsidRPr="00FD6E06" w:rsidRDefault="00A14E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14EDC">
              <w:rPr>
                <w:sz w:val="24"/>
                <w:szCs w:val="24"/>
              </w:rPr>
              <w:instrText xml:space="preserve"> FORMCHECKBOX </w:instrText>
            </w:r>
            <w:r w:rsidR="00CA4C95">
              <w:rPr>
                <w:sz w:val="24"/>
                <w:szCs w:val="24"/>
              </w:rPr>
            </w:r>
            <w:r w:rsidR="00CA4C9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8D3A0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C95">
              <w:rPr>
                <w:sz w:val="24"/>
                <w:szCs w:val="24"/>
              </w:rPr>
            </w:r>
            <w:r w:rsidR="00CA4C9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F93542" w14:textId="716DD2B7" w:rsidR="0068643A" w:rsidRPr="00FD6E06" w:rsidRDefault="00A14E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F924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4</w:t>
            </w:r>
            <w:r w:rsidR="00F924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614890D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382F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08F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FB50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402311" w14:textId="26F32E32" w:rsidR="0068643A" w:rsidRPr="00FD6E06" w:rsidRDefault="00A14E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14EDC">
              <w:rPr>
                <w:sz w:val="24"/>
                <w:szCs w:val="24"/>
              </w:rPr>
              <w:instrText xml:space="preserve"> FORMCHECKBOX </w:instrText>
            </w:r>
            <w:r w:rsidR="00CA4C95">
              <w:rPr>
                <w:sz w:val="24"/>
                <w:szCs w:val="24"/>
              </w:rPr>
            </w:r>
            <w:r w:rsidR="00CA4C9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8E370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C95">
              <w:rPr>
                <w:sz w:val="24"/>
                <w:szCs w:val="24"/>
              </w:rPr>
            </w:r>
            <w:r w:rsidR="00CA4C9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E16767" w14:textId="3B06FECF" w:rsidR="0068643A" w:rsidRPr="00FD6E06" w:rsidRDefault="00A14E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F924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3</w:t>
            </w:r>
            <w:r w:rsidR="00F924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Box 2</w:t>
            </w:r>
          </w:p>
        </w:tc>
      </w:tr>
      <w:tr w:rsidR="0068643A" w:rsidRPr="00FD6E06" w14:paraId="4ADD246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E876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2328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D220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48191E" w14:textId="4704BC71" w:rsidR="0068643A" w:rsidRPr="00FD6E06" w:rsidRDefault="00A14E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14EDC">
              <w:rPr>
                <w:sz w:val="24"/>
                <w:szCs w:val="24"/>
              </w:rPr>
              <w:instrText xml:space="preserve"> FORMCHECKBOX </w:instrText>
            </w:r>
            <w:r w:rsidR="00CA4C95">
              <w:rPr>
                <w:sz w:val="24"/>
                <w:szCs w:val="24"/>
              </w:rPr>
            </w:r>
            <w:r w:rsidR="00CA4C9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F88F3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C95">
              <w:rPr>
                <w:sz w:val="24"/>
                <w:szCs w:val="24"/>
              </w:rPr>
            </w:r>
            <w:r w:rsidR="00CA4C9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9BA387" w14:textId="61007E85" w:rsidR="0068643A" w:rsidRPr="00FD6E06" w:rsidRDefault="00A14E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F924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5</w:t>
            </w:r>
            <w:r w:rsidR="00F924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; 181-182</w:t>
            </w:r>
          </w:p>
        </w:tc>
      </w:tr>
      <w:tr w:rsidR="00BB4AE3" w:rsidRPr="00FD6E06" w14:paraId="03450A6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CA12E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lastRenderedPageBreak/>
              <w:t>DATA</w:t>
            </w:r>
          </w:p>
        </w:tc>
      </w:tr>
      <w:tr w:rsidR="0068643A" w:rsidRPr="00FD6E06" w14:paraId="0CCB422D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ACF8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C11E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A977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5C53B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C95">
              <w:rPr>
                <w:sz w:val="24"/>
                <w:szCs w:val="24"/>
              </w:rPr>
            </w:r>
            <w:r w:rsidR="00CA4C9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03B256" w14:textId="2EB43460" w:rsidR="0068643A" w:rsidRPr="00FD6E06" w:rsidRDefault="003324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324E4">
              <w:rPr>
                <w:sz w:val="24"/>
                <w:szCs w:val="24"/>
              </w:rPr>
              <w:instrText xml:space="preserve"> FORMCHECKBOX </w:instrText>
            </w:r>
            <w:r w:rsidRPr="003324E4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DD6729" w14:textId="76644701" w:rsidR="0068643A" w:rsidRPr="00FD6E06" w:rsidRDefault="00F660D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C8FEDA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B6674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A3F7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4FC1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B6F23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C95">
              <w:rPr>
                <w:sz w:val="24"/>
                <w:szCs w:val="24"/>
              </w:rPr>
            </w:r>
            <w:r w:rsidR="00CA4C9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775357" w14:textId="618F9414" w:rsidR="0068643A" w:rsidRPr="00FD6E06" w:rsidRDefault="003324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324E4">
              <w:rPr>
                <w:sz w:val="24"/>
                <w:szCs w:val="24"/>
              </w:rPr>
              <w:instrText xml:space="preserve"> FORMCHECKBOX </w:instrText>
            </w:r>
            <w:r w:rsidRPr="003324E4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51A55" w14:textId="0ED5B4F6" w:rsidR="0068643A" w:rsidRPr="00FD6E06" w:rsidRDefault="00F660D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2A8E33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9D9B3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57EA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D80D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9DC0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C95">
              <w:rPr>
                <w:sz w:val="24"/>
                <w:szCs w:val="24"/>
              </w:rPr>
            </w:r>
            <w:r w:rsidR="00CA4C9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F9ADFE" w14:textId="55AA041A" w:rsidR="0068643A" w:rsidRPr="00FD6E06" w:rsidRDefault="003324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324E4">
              <w:rPr>
                <w:sz w:val="24"/>
                <w:szCs w:val="24"/>
              </w:rPr>
              <w:instrText xml:space="preserve"> FORMCHECKBOX </w:instrText>
            </w:r>
            <w:r w:rsidRPr="003324E4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94D47F" w14:textId="062A1515" w:rsidR="0068643A" w:rsidRPr="00FD6E06" w:rsidRDefault="00F660D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1F1AB0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211E4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9362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2B71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C08525" w14:textId="72F3CA40" w:rsidR="0068643A" w:rsidRPr="00FD6E06" w:rsidRDefault="00F660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660DA">
              <w:rPr>
                <w:sz w:val="24"/>
                <w:szCs w:val="24"/>
              </w:rPr>
              <w:instrText xml:space="preserve"> FORMCHECKBOX </w:instrText>
            </w:r>
            <w:r w:rsidR="00CA4C95">
              <w:rPr>
                <w:sz w:val="24"/>
                <w:szCs w:val="24"/>
              </w:rPr>
            </w:r>
            <w:r w:rsidR="00CA4C9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C0C9E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C95">
              <w:rPr>
                <w:sz w:val="24"/>
                <w:szCs w:val="24"/>
              </w:rPr>
            </w:r>
            <w:r w:rsidR="00CA4C9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0EEEF2" w14:textId="0A7F45FE" w:rsidR="0068643A" w:rsidRPr="00FD6E06" w:rsidRDefault="00F660D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324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F924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3324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4F9C6D9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3C1C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" w:name="_GoBack"/>
            <w:bookmarkEnd w:id="1"/>
            <w:r w:rsidRPr="003324E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2670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A929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A49A3F" w14:textId="1AD51FFC" w:rsidR="0068643A" w:rsidRPr="00FD6E06" w:rsidRDefault="003324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324E4">
              <w:rPr>
                <w:sz w:val="24"/>
                <w:szCs w:val="24"/>
              </w:rPr>
              <w:instrText xml:space="preserve"> FORMCHECKBOX </w:instrText>
            </w:r>
            <w:r w:rsidRPr="003324E4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BE24F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C95">
              <w:rPr>
                <w:sz w:val="24"/>
                <w:szCs w:val="24"/>
              </w:rPr>
            </w:r>
            <w:r w:rsidR="00CA4C9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9D463C" w14:textId="45396203" w:rsidR="0068643A" w:rsidRPr="00FD6E06" w:rsidRDefault="003324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3-186</w:t>
            </w:r>
          </w:p>
        </w:tc>
      </w:tr>
      <w:tr w:rsidR="0068643A" w:rsidRPr="00FD6E06" w14:paraId="52AE88F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246A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2808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DDEBD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AE2586" w14:textId="2FBC24F3" w:rsidR="0068643A" w:rsidRPr="00FD6E06" w:rsidRDefault="003324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324E4">
              <w:rPr>
                <w:sz w:val="24"/>
                <w:szCs w:val="24"/>
              </w:rPr>
              <w:instrText xml:space="preserve"> FORMCHECKBOX </w:instrText>
            </w:r>
            <w:r w:rsidRPr="003324E4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E24DE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C95">
              <w:rPr>
                <w:sz w:val="24"/>
                <w:szCs w:val="24"/>
              </w:rPr>
            </w:r>
            <w:r w:rsidR="00CA4C9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D3C162" w14:textId="1BBC428C" w:rsidR="0068643A" w:rsidRPr="00FD6E06" w:rsidRDefault="003324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-187</w:t>
            </w:r>
          </w:p>
        </w:tc>
      </w:tr>
    </w:tbl>
    <w:p w14:paraId="0CCA618D" w14:textId="77777777"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B5AE92" w14:textId="77777777" w:rsidR="00CA4C95" w:rsidRDefault="00CA4C95" w:rsidP="00FD6E06">
      <w:pPr>
        <w:spacing w:after="0" w:line="240" w:lineRule="auto"/>
      </w:pPr>
      <w:r>
        <w:separator/>
      </w:r>
    </w:p>
  </w:endnote>
  <w:endnote w:type="continuationSeparator" w:id="0">
    <w:p w14:paraId="4FC6847A" w14:textId="77777777" w:rsidR="00CA4C95" w:rsidRDefault="00CA4C95" w:rsidP="00FD6E06">
      <w:pPr>
        <w:spacing w:after="0" w:line="240" w:lineRule="auto"/>
      </w:pPr>
      <w:r>
        <w:continuationSeparator/>
      </w:r>
    </w:p>
  </w:endnote>
  <w:endnote w:type="continuationNotice" w:id="1">
    <w:p w14:paraId="415E6479" w14:textId="77777777" w:rsidR="00CA4C95" w:rsidRDefault="00CA4C9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3665BD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3205A77" wp14:editId="4B3B6018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5D9392" w14:textId="77777777" w:rsidR="00CA4C95" w:rsidRDefault="00CA4C95" w:rsidP="00FD6E06">
      <w:pPr>
        <w:spacing w:after="0" w:line="240" w:lineRule="auto"/>
      </w:pPr>
      <w:r>
        <w:separator/>
      </w:r>
    </w:p>
  </w:footnote>
  <w:footnote w:type="continuationSeparator" w:id="0">
    <w:p w14:paraId="314AF337" w14:textId="77777777" w:rsidR="00CA4C95" w:rsidRDefault="00CA4C95" w:rsidP="00FD6E06">
      <w:pPr>
        <w:spacing w:after="0" w:line="240" w:lineRule="auto"/>
      </w:pPr>
      <w:r>
        <w:continuationSeparator/>
      </w:r>
    </w:p>
  </w:footnote>
  <w:footnote w:type="continuationNotice" w:id="1">
    <w:p w14:paraId="6754A8EB" w14:textId="77777777" w:rsidR="00CA4C95" w:rsidRDefault="00CA4C9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A872ED8" w14:textId="54247406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488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F1CFEDE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E06"/>
    <w:rsid w:val="00063849"/>
    <w:rsid w:val="000E77F6"/>
    <w:rsid w:val="00174870"/>
    <w:rsid w:val="001C4355"/>
    <w:rsid w:val="001E4CA1"/>
    <w:rsid w:val="002123DE"/>
    <w:rsid w:val="0021599F"/>
    <w:rsid w:val="002174F0"/>
    <w:rsid w:val="002253F7"/>
    <w:rsid w:val="002A22E8"/>
    <w:rsid w:val="002D2DC5"/>
    <w:rsid w:val="003324E4"/>
    <w:rsid w:val="00341912"/>
    <w:rsid w:val="003703B8"/>
    <w:rsid w:val="00394A8F"/>
    <w:rsid w:val="003D4355"/>
    <w:rsid w:val="004167AF"/>
    <w:rsid w:val="0045530A"/>
    <w:rsid w:val="00464091"/>
    <w:rsid w:val="00474025"/>
    <w:rsid w:val="00492C1C"/>
    <w:rsid w:val="00556534"/>
    <w:rsid w:val="005B79A7"/>
    <w:rsid w:val="00611EF3"/>
    <w:rsid w:val="00664936"/>
    <w:rsid w:val="006676C5"/>
    <w:rsid w:val="006810DF"/>
    <w:rsid w:val="0068643A"/>
    <w:rsid w:val="006F19D8"/>
    <w:rsid w:val="00732354"/>
    <w:rsid w:val="00750A0E"/>
    <w:rsid w:val="0078650D"/>
    <w:rsid w:val="007924AC"/>
    <w:rsid w:val="007D2C80"/>
    <w:rsid w:val="007E488B"/>
    <w:rsid w:val="008A4FAD"/>
    <w:rsid w:val="008B57CF"/>
    <w:rsid w:val="008E0B2A"/>
    <w:rsid w:val="009A2D36"/>
    <w:rsid w:val="009B20D2"/>
    <w:rsid w:val="009E7708"/>
    <w:rsid w:val="00A0045E"/>
    <w:rsid w:val="00A0782F"/>
    <w:rsid w:val="00A14EDC"/>
    <w:rsid w:val="00A30F50"/>
    <w:rsid w:val="00A600EC"/>
    <w:rsid w:val="00AF1F35"/>
    <w:rsid w:val="00B567D4"/>
    <w:rsid w:val="00B615F1"/>
    <w:rsid w:val="00B925E7"/>
    <w:rsid w:val="00BB4AE3"/>
    <w:rsid w:val="00C22552"/>
    <w:rsid w:val="00CA4C95"/>
    <w:rsid w:val="00CA6DD4"/>
    <w:rsid w:val="00CD65F1"/>
    <w:rsid w:val="00CE0F9C"/>
    <w:rsid w:val="00D25F69"/>
    <w:rsid w:val="00D464FA"/>
    <w:rsid w:val="00EC0E43"/>
    <w:rsid w:val="00EE17D5"/>
    <w:rsid w:val="00F660DA"/>
    <w:rsid w:val="00F901FE"/>
    <w:rsid w:val="00F92420"/>
    <w:rsid w:val="00FB7417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F8AD6D"/>
  <w15:docId w15:val="{AD7A2133-370E-4D2A-ACFD-F795AADE6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14E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4E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4E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E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4ED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9242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doi.org/10.17037/DATA.00001047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65</Words>
  <Characters>493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uzanna Francis</cp:lastModifiedBy>
  <cp:revision>3</cp:revision>
  <dcterms:created xsi:type="dcterms:W3CDTF">2019-03-18T17:51:00Z</dcterms:created>
  <dcterms:modified xsi:type="dcterms:W3CDTF">2019-03-18T17:54:00Z</dcterms:modified>
</cp:coreProperties>
</file>